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Table. Significantly down-regulated proteins identified by LC-MS/M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852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38"/>
        <w:gridCol w:w="2372"/>
        <w:gridCol w:w="1266"/>
        <w:gridCol w:w="1557"/>
        <w:gridCol w:w="1050"/>
        <w:gridCol w:w="1044"/>
      </w:tblGrid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jority protein IDs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AQ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dchang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FK/TF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Log </w:t>
            </w: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es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8Y5N8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kstrin homology domain-containing family F member 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f2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80300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UU9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MRCK alph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42bp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34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YZ9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 3-kinase catalytic subunit type 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784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Z5R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protein 1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1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2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CYW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ma-derived growth factor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gf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397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9Q2A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-tyrosine kinase 2-be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5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QWP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N-acyltransferase-like prote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495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65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5478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 protein kinase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pk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84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069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P synthase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ps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85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777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UMP domain-containing protein 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umpd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95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TIV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CCCH domain-containing protein 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1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9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U0S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-interacting protein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ip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08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JII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-associated protein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zap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1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UGC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3 subunit J-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3j1;Eif3j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63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231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-beta receptor type-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r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43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P9R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OSR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sr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58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BH5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 repeat-containing protein 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02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9KR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alpha-L-fucosid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ca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51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RB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fission process protein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fp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0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D7X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glutamylcyclotransfer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76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JLI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mous cell carcinoma antigen recognized by T-cells 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t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59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Z32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 1,4,5-trisphosphate receptor type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r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14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VDI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1,2-mannosyltransferase ALG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21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87WPX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ase-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51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PJN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R anticodon-binding domain-containing protein 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rd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17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BKN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(cytosine(34)-C(5))-methyltransfer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un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59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QZX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hospho-CoA kinase domain-containing prote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k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76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R57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osyl pyrophosphate synthase-associated protein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psap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9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QE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S ribosomal protein S17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s1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45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466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(P)H dehydrogenase [quinone]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7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8910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component C1q receptor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9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81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EQU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SET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507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637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phosphatase-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p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9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0VBL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binding protein 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1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3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9JX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NA export factor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xf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87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TZM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P-Man:Man(3)GlcNAc(2)-PP-Dol alpha-1,2-mannosyltransfer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1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37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918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xyribonuclease-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se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0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5E8J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Y1-like protein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yl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89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C0V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-protein kinase tousled-like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k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25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0X9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-related GTP-binding protein 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g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28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YN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in receptor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ap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9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481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cerebrosid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72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7TMG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ipSnap homolog 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2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119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t cell factor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fc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58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395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 deamin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74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D83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 homolog subfamily B member 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b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DD0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Hikesh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rn6;l7Rn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5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ESJ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rtin-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o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28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108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DD8-conjugating enzyme Ubc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m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08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ZU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synthase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;Csl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40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K0C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P-mannose 4,6 dehydrat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d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703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BU8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S ribosomal protein L22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l2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8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VIM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ity-related GTPase family Q prote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gq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99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BFR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glucosamine-6-sulfat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51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K27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samine-3-kin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3kr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34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9JB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amnionles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833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XD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calcium uniporter regulator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ur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1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5512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ipSnap homolog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psnap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23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R6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2-oxoglutarate/malate carrier prote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1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3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PR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S ribosomal protein L15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l1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81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78IK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-regulated during skeletal muscle growth protein 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mg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8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JLT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hal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72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CQI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a maturation factor bet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f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48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1WL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P450 4A12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4a12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5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BLF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 cholesterol ester hydrolase 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h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8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DBM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somal bifunctional enzyme;Enoyl-CoA hydratase/3,2-trans-enoyl-CoA isomerase;3-hydroxyacyl-CoA dehydrogen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had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60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612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lactate dehydrogenase B chain;L-lactate dehydrogen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040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R5L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component 1 Q subcomponent-binding protein, mitochondrial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qb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2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774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ldehyde dehydrogenas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3a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4300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 </w:t>
            </w:r>
          </w:p>
        </w:tc>
      </w:tr>
      <w:tr>
        <w:trPr>
          <w:trHeight w:val="285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5564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nexi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x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7400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 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7:58:00Z</dcterms:created>
  <dc:creator>lenovo</dc:creator>
  <dc:description/>
  <dc:language>en-US</dc:language>
  <cp:lastModifiedBy>lenovo</cp:lastModifiedBy>
  <dcterms:modified xsi:type="dcterms:W3CDTF">2019-07-09T18:00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